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674" w:rsidRPr="00237D82" w:rsidRDefault="00D84674" w:rsidP="00D84674">
      <w:pPr>
        <w:jc w:val="center"/>
        <w:rPr>
          <w:rFonts w:asciiTheme="majorBidi" w:hAnsiTheme="majorBidi" w:cstheme="majorBidi"/>
          <w:iCs/>
          <w:sz w:val="24"/>
          <w:szCs w:val="24"/>
        </w:rPr>
      </w:pPr>
      <w:bookmarkStart w:id="0" w:name="_Toc157607185"/>
      <w:proofErr w:type="gramStart"/>
      <w:r>
        <w:rPr>
          <w:rFonts w:asciiTheme="majorBidi" w:hAnsiTheme="majorBidi" w:cstheme="majorBidi"/>
          <w:b/>
          <w:iCs/>
          <w:sz w:val="24"/>
          <w:szCs w:val="24"/>
        </w:rPr>
        <w:t>Supplementary File 2</w:t>
      </w:r>
      <w:r w:rsidRPr="00237D82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237D8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37D82">
        <w:rPr>
          <w:rFonts w:asciiTheme="majorBidi" w:hAnsiTheme="majorBidi" w:cstheme="majorBidi"/>
          <w:iCs/>
          <w:sz w:val="24"/>
          <w:szCs w:val="24"/>
        </w:rPr>
        <w:t>Regulatory Risk Attributes and Risk probability Number.</w:t>
      </w:r>
      <w:bookmarkEnd w:id="0"/>
      <w:proofErr w:type="gramEnd"/>
    </w:p>
    <w:p w:rsidR="00D84674" w:rsidRDefault="00D84674"/>
    <w:tbl>
      <w:tblPr>
        <w:tblStyle w:val="31"/>
        <w:tblW w:w="14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2932"/>
        <w:gridCol w:w="1803"/>
        <w:gridCol w:w="531"/>
        <w:gridCol w:w="529"/>
        <w:gridCol w:w="540"/>
        <w:gridCol w:w="1118"/>
        <w:gridCol w:w="4046"/>
      </w:tblGrid>
      <w:tr w:rsidR="00D84674" w:rsidRPr="00237D82" w:rsidTr="00EC20D3">
        <w:trPr>
          <w:jc w:val="center"/>
        </w:trPr>
        <w:tc>
          <w:tcPr>
            <w:tcW w:w="306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Regulatory segment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Risk Attribute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Failure Mod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O 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S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RPN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b/>
                <w:sz w:val="22"/>
                <w:szCs w:val="22"/>
              </w:rPr>
              <w:t>Management prescription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egal Framework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oclamations, Regulations/ Guidelines, Standard operating Procedures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efici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ntinuous and progressive review on proclamation and guideline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aw enforcement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Decision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ack of autonom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evelop culture for guideline-based decision making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Transparency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Corrup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formation communication infrastructure Automation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Human resource 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cruitment 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mpetency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ow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Training/recruitment guidanc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Background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rrelevance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cruitment guidanc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iversity and specialization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Focused applicant Selection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dequacy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adequate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eriodic institutional organogram review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Human Resource management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Motivation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Low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omotion and incentive package guidelin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Workload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Burden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eastAsia="Nyala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Employment and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Nyala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kill development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r defici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ntinuous professional development plan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Licensing and </w:t>
            </w:r>
            <w:proofErr w:type="spellStart"/>
            <w:r w:rsidRPr="00237D82">
              <w:rPr>
                <w:rFonts w:asciiTheme="majorBidi" w:hAnsiTheme="majorBidi" w:cstheme="majorBidi"/>
                <w:sz w:val="22"/>
                <w:szCs w:val="22"/>
              </w:rPr>
              <w:t>authorisation</w:t>
            </w:r>
            <w:proofErr w:type="spellEnd"/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pplication Process for registration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Transpar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clusion and review for standard operating procedure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Queuing failur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Online progress display</w:t>
            </w:r>
          </w:p>
        </w:tc>
      </w:tr>
      <w:tr w:rsidR="00D84674" w:rsidRPr="00237D82" w:rsidTr="00EC20D3">
        <w:trPr>
          <w:trHeight w:val="265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adequate document auditing and verifica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document auditing</w:t>
            </w:r>
          </w:p>
        </w:tc>
      </w:tr>
      <w:tr w:rsidR="00D84674" w:rsidRPr="00237D82" w:rsidTr="00EC20D3">
        <w:trPr>
          <w:trHeight w:val="265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pplication Content Review and feedback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eedback Dela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itizen charter for customer management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completenes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ocument checklist SOP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eedback standard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Timing record and review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ustomer application and feedback timing record and review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Backlogging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GMP guidance document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ossier evaluation and review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view and feedback dela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dossier review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eedback incompletenes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review content and feed back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Backlogging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dequate personnel Allocation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GMP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oor GMP planning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GMP campaigning, reporting and feedback timing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Lack of transparenc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GMP assessment checklist and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eedback timing and inconsist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sponse timeline guideline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oduct Registration and marketing authorization Approval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Service Transparenc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ervice checklist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ervice fee inconsist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gulatory fee guidelin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Timing record and review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Timing SOP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stitutional Licensing Process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pplication Feedback Dela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stitutional standard guideline, service timing SOP, Use of online process monitoring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Timing record and review failur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ack of Transpar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emise, Product, professional and process Compliance Monitoring </w:t>
            </w: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emises and Product Compliance surveillance and monitoring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ubstandard product circulation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4046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dherence for PMS Guidelin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creased counterfeiting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uboptimal performanc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ofessional practice monitoring 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Non-professional engagement and illegal trad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monitoring and for administrative measure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gulatory Incomplianc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regulatory checklist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nd procedure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Supply chain distribution </w:t>
            </w:r>
            <w:r w:rsidRPr="00237D8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rocedures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Unsafe handling </w:t>
            </w:r>
            <w:r w:rsidRPr="00237D8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nd management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GDP monitoring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OP for corrective action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recording and documentation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traceability monitoring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traceabilit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Traceability Guideline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icing unfairnes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icing guideline</w:t>
            </w:r>
          </w:p>
        </w:tc>
      </w:tr>
      <w:tr w:rsidR="00D84674" w:rsidRPr="00237D82" w:rsidTr="00EC20D3">
        <w:trPr>
          <w:trHeight w:val="647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MS Procedures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Sampling inconsistenc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Sampling SOP </w:t>
            </w:r>
          </w:p>
        </w:tc>
      </w:tr>
      <w:tr w:rsidR="00D84674" w:rsidRPr="00237D82" w:rsidTr="00EC20D3">
        <w:trPr>
          <w:trHeight w:val="395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call failur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call SOP 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Quality Control center</w:t>
            </w: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ample Reception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complete sample information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046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Guideline and SOP for sampling, sample processing,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 proper coding and </w:t>
            </w:r>
            <w:proofErr w:type="spellStart"/>
            <w:r w:rsidRPr="00237D82">
              <w:rPr>
                <w:rFonts w:asciiTheme="majorBidi" w:hAnsiTheme="majorBidi" w:cstheme="majorBidi"/>
                <w:sz w:val="22"/>
                <w:szCs w:val="22"/>
              </w:rPr>
              <w:t>labelling</w:t>
            </w:r>
            <w:proofErr w:type="spellEnd"/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adequate sample size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eastAsia="Nyala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 xml:space="preserve">3 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 xml:space="preserve">5 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eastAsia="Nyala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eastAsia="Nyala" w:hAnsiTheme="majorBidi" w:cstheme="majorBidi"/>
                <w:sz w:val="22"/>
                <w:szCs w:val="22"/>
              </w:rPr>
              <w:t xml:space="preserve">18 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Nyala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Nyala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Quality Reference use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eastAsia="Nyala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consistency in reference guide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Establishing type of reference used for decision in quality manual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ference standard  quality   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procurement, storage, use and disposal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ample Analysis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Measurement error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serial and parallel testing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Dilution error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reading and estimation, Use digital measurement with minimal error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ample result verification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ading errors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decoding and reporting procedures</w:t>
            </w:r>
          </w:p>
        </w:tc>
      </w:tr>
      <w:tr w:rsidR="00D84674" w:rsidRPr="00237D82" w:rsidTr="00EC20D3">
        <w:trPr>
          <w:trHeight w:val="575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ample result issuance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Delayed feedback deliver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dherence to sample result SOP </w:t>
            </w:r>
          </w:p>
        </w:tc>
      </w:tr>
      <w:tr w:rsidR="00D84674" w:rsidRPr="00237D82" w:rsidTr="00EC20D3">
        <w:trPr>
          <w:trHeight w:val="575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formal communica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adherence for personal responsibility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ustomer Feedback and Complaint submission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ailure to accept grievanc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Grievance management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ack of transparenc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mplaint evaluation and corrective actions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Third party 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ample analysis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bsence of third-party verifica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OP for third part analysis and guidelin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bsence of procedures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linical Trial</w:t>
            </w:r>
          </w:p>
        </w:tc>
      </w:tr>
      <w:tr w:rsidR="00D84674" w:rsidRPr="00237D82" w:rsidTr="00EC20D3">
        <w:trPr>
          <w:trHeight w:val="70"/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mmunication infrastructure</w:t>
            </w: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Online Application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online system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4046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Building online communication system among stake holders and end users,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Other modes of communication </w:t>
            </w:r>
          </w:p>
        </w:tc>
      </w:tr>
      <w:tr w:rsidR="00D84674" w:rsidRPr="00237D82" w:rsidTr="00EC20D3">
        <w:trPr>
          <w:trHeight w:val="70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online progressive feedback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trHeight w:val="70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Discontinuit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oduct Traceability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product identification system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Medicine and device promotion control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oor network accessibility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ofessional Traceability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bsence of National databas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Market Authorization/Product Registration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Absence of unique professional Identifica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Establishing national databas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gulatory web site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oor network accessibilit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CT development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Incomplete information display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mpetent Website development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Lack of continuous Updat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Website regular </w:t>
            </w:r>
            <w:proofErr w:type="spellStart"/>
            <w:r w:rsidRPr="00237D82">
              <w:rPr>
                <w:rFonts w:asciiTheme="majorBidi" w:hAnsiTheme="majorBidi" w:cstheme="majorBidi"/>
                <w:sz w:val="22"/>
                <w:szCs w:val="22"/>
              </w:rPr>
              <w:t>followup</w:t>
            </w:r>
            <w:proofErr w:type="spellEnd"/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 and update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Regulation for Pharmaceutical promotion </w:t>
            </w:r>
          </w:p>
        </w:tc>
        <w:tc>
          <w:tcPr>
            <w:tcW w:w="2932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oduct promotion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Misleading information to public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4046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Promotion guideline and corrective measure implementation</w:t>
            </w:r>
          </w:p>
        </w:tc>
      </w:tr>
      <w:tr w:rsidR="00D84674" w:rsidRPr="00237D82" w:rsidTr="00EC20D3">
        <w:trPr>
          <w:trHeight w:val="697"/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Inadequate information 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4046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 w:val="restart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Building quality in system </w:t>
            </w: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omotion for quality by design in product regulation 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Resistance for new quality regulation concept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Sector capacity building on quality be design paradigm</w:t>
            </w:r>
          </w:p>
        </w:tc>
      </w:tr>
      <w:tr w:rsidR="00D84674" w:rsidRPr="00237D82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 xml:space="preserve">Promotion for QBD in product registration and marketing 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Commitment to old regulatory procedures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Adoption of role model institution for QBD</w:t>
            </w:r>
          </w:p>
        </w:tc>
      </w:tr>
      <w:tr w:rsidR="00D84674" w:rsidRPr="00630343" w:rsidTr="00EC20D3">
        <w:trPr>
          <w:jc w:val="center"/>
        </w:trPr>
        <w:tc>
          <w:tcPr>
            <w:tcW w:w="3060" w:type="dxa"/>
            <w:vMerge/>
          </w:tcPr>
          <w:p w:rsidR="00D84674" w:rsidRPr="00237D82" w:rsidRDefault="00D84674" w:rsidP="00EC20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932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Enforcement for quality by design Approaches in Product manufacturing</w:t>
            </w:r>
          </w:p>
        </w:tc>
        <w:tc>
          <w:tcPr>
            <w:tcW w:w="1803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Failure to adopt new concepts for better efficiency in product assurance</w:t>
            </w:r>
          </w:p>
        </w:tc>
        <w:tc>
          <w:tcPr>
            <w:tcW w:w="531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529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540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118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4046" w:type="dxa"/>
          </w:tcPr>
          <w:p w:rsidR="00D84674" w:rsidRPr="00237D82" w:rsidRDefault="00D84674" w:rsidP="00EC20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37D82">
              <w:rPr>
                <w:rFonts w:asciiTheme="majorBidi" w:hAnsiTheme="majorBidi" w:cstheme="majorBidi"/>
                <w:sz w:val="22"/>
                <w:szCs w:val="22"/>
              </w:rPr>
              <w:t>Enforcement of QBD pharmaceutical product and institution registration</w:t>
            </w:r>
          </w:p>
        </w:tc>
      </w:tr>
    </w:tbl>
    <w:p w:rsidR="00D84674" w:rsidRDefault="00D84674"/>
    <w:p w:rsidR="001E4E62" w:rsidRDefault="00F8310C">
      <w:bookmarkStart w:id="1" w:name="_GoBack"/>
      <w:bookmarkEnd w:id="1"/>
    </w:p>
    <w:sectPr w:rsidR="001E4E62" w:rsidSect="00D84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10C" w:rsidRDefault="00F8310C" w:rsidP="00D84674">
      <w:pPr>
        <w:spacing w:after="0" w:line="240" w:lineRule="auto"/>
      </w:pPr>
      <w:r>
        <w:separator/>
      </w:r>
    </w:p>
  </w:endnote>
  <w:endnote w:type="continuationSeparator" w:id="0">
    <w:p w:rsidR="00F8310C" w:rsidRDefault="00F8310C" w:rsidP="00D84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10C" w:rsidRDefault="00F8310C" w:rsidP="00D84674">
      <w:pPr>
        <w:spacing w:after="0" w:line="240" w:lineRule="auto"/>
      </w:pPr>
      <w:r>
        <w:separator/>
      </w:r>
    </w:p>
  </w:footnote>
  <w:footnote w:type="continuationSeparator" w:id="0">
    <w:p w:rsidR="00F8310C" w:rsidRDefault="00F8310C" w:rsidP="00D84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674"/>
    <w:rsid w:val="00482C46"/>
    <w:rsid w:val="00BE65FA"/>
    <w:rsid w:val="00D84674"/>
    <w:rsid w:val="00F8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674"/>
  </w:style>
  <w:style w:type="paragraph" w:styleId="Footer">
    <w:name w:val="footer"/>
    <w:basedOn w:val="Normal"/>
    <w:link w:val="FooterChar"/>
    <w:uiPriority w:val="99"/>
    <w:unhideWhenUsed/>
    <w:rsid w:val="00D8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674"/>
  </w:style>
  <w:style w:type="table" w:customStyle="1" w:styleId="31">
    <w:name w:val="31"/>
    <w:basedOn w:val="TableNormal"/>
    <w:rsid w:val="00D84674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674"/>
  </w:style>
  <w:style w:type="paragraph" w:styleId="Footer">
    <w:name w:val="footer"/>
    <w:basedOn w:val="Normal"/>
    <w:link w:val="FooterChar"/>
    <w:uiPriority w:val="99"/>
    <w:unhideWhenUsed/>
    <w:rsid w:val="00D846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674"/>
  </w:style>
  <w:style w:type="table" w:customStyle="1" w:styleId="31">
    <w:name w:val="31"/>
    <w:basedOn w:val="TableNormal"/>
    <w:rsid w:val="00D84674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12-20T12:16:00Z</dcterms:created>
  <dcterms:modified xsi:type="dcterms:W3CDTF">2024-12-20T12:22:00Z</dcterms:modified>
</cp:coreProperties>
</file>